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357" w:tblpY="1540"/>
        <w:tblW w:w="85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951"/>
        <w:gridCol w:w="840"/>
        <w:gridCol w:w="948"/>
        <w:gridCol w:w="962"/>
        <w:gridCol w:w="1067"/>
        <w:gridCol w:w="1276"/>
        <w:gridCol w:w="1417"/>
      </w:tblGrid>
      <w:tr w:rsidR="00B85979" w:rsidRPr="00B627A7" w14:paraId="6C87754C" w14:textId="77777777" w:rsidTr="00B85979">
        <w:trPr>
          <w:trHeight w:val="358"/>
        </w:trPr>
        <w:tc>
          <w:tcPr>
            <w:tcW w:w="1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81333" w14:textId="77777777" w:rsidR="00B85979" w:rsidRPr="00B627A7" w:rsidRDefault="00B85979" w:rsidP="00B85979">
            <w:pPr>
              <w:spacing w:line="36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3701" w:type="dxa"/>
            <w:gridSpan w:val="4"/>
            <w:shd w:val="clear" w:color="auto" w:fill="auto"/>
          </w:tcPr>
          <w:p w14:paraId="7C253CC1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B627A7">
              <w:rPr>
                <w:rFonts w:eastAsia="Times New Roman"/>
                <w:sz w:val="18"/>
                <w:szCs w:val="18"/>
                <w:lang w:val="en-US"/>
              </w:rPr>
              <w:t>Average number of partners [95%CI]</w:t>
            </w:r>
          </w:p>
        </w:tc>
        <w:tc>
          <w:tcPr>
            <w:tcW w:w="3760" w:type="dxa"/>
            <w:gridSpan w:val="3"/>
            <w:shd w:val="clear" w:color="auto" w:fill="auto"/>
          </w:tcPr>
          <w:p w14:paraId="3B98B5E9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lative HIV prevalence* [95%CI]</w:t>
            </w:r>
          </w:p>
        </w:tc>
      </w:tr>
      <w:tr w:rsidR="00B85979" w:rsidRPr="00B627A7" w14:paraId="6D8AF561" w14:textId="77777777" w:rsidTr="00B85979">
        <w:trPr>
          <w:trHeight w:val="320"/>
        </w:trPr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BD3A8" w14:textId="77777777" w:rsidR="00B85979" w:rsidRPr="00B627A7" w:rsidRDefault="00B85979" w:rsidP="00B85979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Network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38F01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627A7">
              <w:rPr>
                <w:rFonts w:eastAsia="Times New Roman"/>
                <w:color w:val="000000"/>
                <w:sz w:val="18"/>
                <w:szCs w:val="18"/>
              </w:rPr>
              <w:t>Overall</w:t>
            </w:r>
            <w:proofErr w:type="spellEnd"/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1CAF7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Sauna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44903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627A7">
              <w:rPr>
                <w:rFonts w:eastAsia="Times New Roman"/>
                <w:color w:val="000000"/>
                <w:sz w:val="18"/>
                <w:szCs w:val="18"/>
              </w:rPr>
              <w:t>Backroom</w:t>
            </w:r>
            <w:proofErr w:type="spellEnd"/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1C56B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Club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3EAF5EBB" w14:textId="77777777" w:rsidR="00B85979" w:rsidRPr="00B627A7" w:rsidRDefault="00B85979" w:rsidP="00B85979">
            <w:pPr>
              <w:spacing w:line="360" w:lineRule="auto"/>
              <w:ind w:right="126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Sau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D20300" w14:textId="77777777" w:rsidR="00B85979" w:rsidRPr="00B627A7" w:rsidRDefault="00B85979" w:rsidP="00B85979">
            <w:pPr>
              <w:tabs>
                <w:tab w:val="left" w:pos="6086"/>
              </w:tabs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627A7">
              <w:rPr>
                <w:rFonts w:eastAsia="Times New Roman"/>
                <w:color w:val="000000"/>
                <w:sz w:val="18"/>
                <w:szCs w:val="18"/>
              </w:rPr>
              <w:t>Backroom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9F363" w14:textId="77777777" w:rsidR="00B85979" w:rsidRPr="00B627A7" w:rsidRDefault="00B85979" w:rsidP="00B85979">
            <w:pPr>
              <w:spacing w:line="360" w:lineRule="auto"/>
              <w:ind w:hanging="17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Club</w:t>
            </w:r>
          </w:p>
        </w:tc>
      </w:tr>
      <w:tr w:rsidR="00B85979" w:rsidRPr="00B627A7" w14:paraId="629CA726" w14:textId="77777777" w:rsidTr="00B85979">
        <w:trPr>
          <w:trHeight w:val="320"/>
        </w:trPr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470F8" w14:textId="77777777" w:rsidR="00B85979" w:rsidRPr="00B627A7" w:rsidRDefault="00B85979" w:rsidP="00B85979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PREVAGAY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E8EC4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7 [16-19]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7E9A4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20 [19-21]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B1CC1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24 [23-26]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B12B3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8 [17-20]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916CD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 [0.93-1.07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C6BAC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.21 [1.13-1.29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B7DF9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.08 [1.02-1.15]</w:t>
            </w:r>
          </w:p>
        </w:tc>
      </w:tr>
      <w:tr w:rsidR="00B85979" w:rsidRPr="00B627A7" w14:paraId="005EDE8E" w14:textId="77777777" w:rsidTr="00B85979">
        <w:trPr>
          <w:trHeight w:val="344"/>
        </w:trPr>
        <w:tc>
          <w:tcPr>
            <w:tcW w:w="1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55A03" w14:textId="77777777" w:rsidR="00B85979" w:rsidRPr="00B627A7" w:rsidRDefault="00B85979" w:rsidP="00B85979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EQL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AEC92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281D1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B1488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F6491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2139A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6B76A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72763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.09</w:t>
            </w:r>
          </w:p>
        </w:tc>
      </w:tr>
      <w:tr w:rsidR="00B85979" w:rsidRPr="00B627A7" w14:paraId="759C6EA5" w14:textId="77777777" w:rsidTr="00B85979">
        <w:trPr>
          <w:trHeight w:val="320"/>
        </w:trPr>
        <w:tc>
          <w:tcPr>
            <w:tcW w:w="1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C9C0A" w14:textId="77777777" w:rsidR="00B85979" w:rsidRPr="00B627A7" w:rsidRDefault="00B85979" w:rsidP="00B85979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BKR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B1D26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A2A27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FCAA5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AE09C9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A48F2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D5F74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3C294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</w:tr>
      <w:tr w:rsidR="00B85979" w:rsidRPr="00B627A7" w14:paraId="2C3D3E01" w14:textId="77777777" w:rsidTr="00B85979">
        <w:trPr>
          <w:trHeight w:val="320"/>
        </w:trPr>
        <w:tc>
          <w:tcPr>
            <w:tcW w:w="1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DA9B4" w14:textId="77777777" w:rsidR="00B85979" w:rsidRPr="00B627A7" w:rsidRDefault="00B85979" w:rsidP="00B85979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DNS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4184F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57833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10CC8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03F660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F90AD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E017C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BB436" w14:textId="77777777" w:rsidR="00B85979" w:rsidRPr="00B627A7" w:rsidRDefault="00B85979" w:rsidP="00B85979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627A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3</w:t>
            </w:r>
          </w:p>
        </w:tc>
      </w:tr>
    </w:tbl>
    <w:p w14:paraId="448083A8" w14:textId="77777777" w:rsidR="00F15FCD" w:rsidRDefault="00F15FCD"/>
    <w:p w14:paraId="11478EF6" w14:textId="77777777" w:rsidR="00B85979" w:rsidRDefault="00B85979" w:rsidP="00A35550">
      <w:pPr>
        <w:jc w:val="both"/>
      </w:pPr>
      <w:bookmarkStart w:id="0" w:name="_GoBack"/>
      <w:r>
        <w:rPr>
          <w:b/>
          <w:lang w:val="en-US"/>
        </w:rPr>
        <w:t xml:space="preserve">S1 </w:t>
      </w:r>
      <w:r>
        <w:rPr>
          <w:b/>
          <w:lang w:val="en-US"/>
        </w:rPr>
        <w:t>Table.</w:t>
      </w:r>
      <w:r w:rsidRPr="001B24B0">
        <w:rPr>
          <w:b/>
          <w:lang w:val="en-US"/>
        </w:rPr>
        <w:t xml:space="preserve"> Average number of partners and relative </w:t>
      </w:r>
      <w:r>
        <w:rPr>
          <w:b/>
          <w:lang w:val="en-US"/>
        </w:rPr>
        <w:t xml:space="preserve">HIV </w:t>
      </w:r>
      <w:r w:rsidRPr="001B24B0">
        <w:rPr>
          <w:b/>
          <w:lang w:val="en-US"/>
        </w:rPr>
        <w:t>prevalence according to venue type visited.</w:t>
      </w:r>
      <w:r w:rsidRPr="001B24B0">
        <w:rPr>
          <w:lang w:val="en-US"/>
        </w:rPr>
        <w:t xml:space="preserve"> The average number of sexual partners by year was computed for the PREVAGAY study and </w:t>
      </w:r>
      <w:r>
        <w:rPr>
          <w:lang w:val="en-US"/>
        </w:rPr>
        <w:t>for each</w:t>
      </w:r>
      <w:r w:rsidRPr="001B24B0">
        <w:rPr>
          <w:lang w:val="en-US"/>
        </w:rPr>
        <w:t xml:space="preserve"> </w:t>
      </w:r>
      <w:r>
        <w:rPr>
          <w:lang w:val="en-US"/>
        </w:rPr>
        <w:t>rule</w:t>
      </w:r>
      <w:r w:rsidRPr="001B24B0">
        <w:rPr>
          <w:lang w:val="en-US"/>
        </w:rPr>
        <w:t xml:space="preserve"> </w:t>
      </w:r>
      <w:r>
        <w:rPr>
          <w:lang w:val="en-US"/>
        </w:rPr>
        <w:t>of</w:t>
      </w:r>
      <w:r w:rsidRPr="001B24B0">
        <w:rPr>
          <w:lang w:val="en-US"/>
        </w:rPr>
        <w:t xml:space="preserve"> partner allocation </w:t>
      </w:r>
      <w:r>
        <w:rPr>
          <w:lang w:val="en-US"/>
        </w:rPr>
        <w:t>according to</w:t>
      </w:r>
      <w:r w:rsidRPr="001B24B0">
        <w:rPr>
          <w:lang w:val="en-US"/>
        </w:rPr>
        <w:t xml:space="preserve"> venue type. *Relative to overall prevalence (18%).</w:t>
      </w:r>
    </w:p>
    <w:bookmarkEnd w:id="0"/>
    <w:sectPr w:rsidR="00B85979" w:rsidSect="00EC3EE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979"/>
    <w:rsid w:val="00622FF5"/>
    <w:rsid w:val="00A35550"/>
    <w:rsid w:val="00B85979"/>
    <w:rsid w:val="00EC3EEC"/>
    <w:rsid w:val="00F1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A5C23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5979"/>
    <w:rPr>
      <w:rFonts w:ascii="Times New Roman" w:eastAsia="Arial Unicode MS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17</Characters>
  <Application>Microsoft Macintosh Word</Application>
  <DocSecurity>0</DocSecurity>
  <Lines>4</Lines>
  <Paragraphs>1</Paragraphs>
  <ScaleCrop>false</ScaleCrop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robineau</dc:creator>
  <cp:keywords/>
  <dc:description/>
  <cp:lastModifiedBy>olivier robineau</cp:lastModifiedBy>
  <cp:revision>2</cp:revision>
  <dcterms:created xsi:type="dcterms:W3CDTF">2017-09-29T16:19:00Z</dcterms:created>
  <dcterms:modified xsi:type="dcterms:W3CDTF">2017-09-29T16:20:00Z</dcterms:modified>
</cp:coreProperties>
</file>